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BD" w14:textId="75351977" w:rsidR="00C50DE0" w:rsidRPr="00CD37A1" w:rsidRDefault="00F474CE" w:rsidP="005874FE">
      <w:pPr>
        <w:pStyle w:val="Heading1"/>
        <w:spacing w:before="0" w:after="0" w:line="480" w:lineRule="auto"/>
      </w:pPr>
      <w:ins w:id="0" w:author="Caryl Feldacker" w:date="2022-10-19T10:59:00Z">
        <w:r>
          <w:t xml:space="preserve">S1 Table: </w:t>
        </w:r>
      </w:ins>
      <w:del w:id="1" w:author="Caryl Feldacker" w:date="2022-10-19T10:56:00Z">
        <w:r w:rsidR="008E7C7C" w:rsidDel="00784B21">
          <w:delText xml:space="preserve">S1 </w:delText>
        </w:r>
        <w:r w:rsidR="00951746" w:rsidRPr="00CD37A1" w:rsidDel="00784B21">
          <w:delText xml:space="preserve">Appendix: </w:delText>
        </w:r>
      </w:del>
      <w:r w:rsidR="00E87727" w:rsidRPr="00CD37A1">
        <w:t>ARCHI Transition T</w:t>
      </w:r>
      <w:del w:id="2" w:author="Caryl Feldacker" w:date="2022-10-19T10:55:00Z">
        <w:r w:rsidR="00E87727" w:rsidRPr="00CD37A1" w:rsidDel="00B53E93">
          <w:delText>r</w:delText>
        </w:r>
      </w:del>
      <w:r w:rsidR="00E87727" w:rsidRPr="00CD37A1">
        <w:t>ask Tracker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9"/>
        <w:gridCol w:w="4747"/>
        <w:gridCol w:w="1120"/>
        <w:gridCol w:w="1474"/>
      </w:tblGrid>
      <w:tr w:rsidR="00E87727" w:rsidRPr="00CD37A1" w14:paraId="2C24AE85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97BEF1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8507CE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ctivity/Task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89452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riority (1,2,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2F92EF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ercentage Complete</w:t>
            </w:r>
          </w:p>
        </w:tc>
      </w:tr>
      <w:tr w:rsidR="00E87727" w:rsidRPr="00CD37A1" w14:paraId="74CEA00E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47FA0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4FFD50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Review of ALL administrative policies &amp; SOPs for Zim-TTECH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B5E24B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7373B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0EF89044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DF402F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Legal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AE11BB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engage an attorney; develop legal counsel polic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B17C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FC6698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45B67320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C33945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Trust Registration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791198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create trust name; determine founders, trustees, board members, trust objectiv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A49BB5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63E08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5F65C94F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6B71A3" w14:textId="38077488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="00E4274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ivate Voluntary Organization 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Registration &amp; Board Development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F339F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termine board structure; develop bylaws; develop board capacit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041BC3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9EFEB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4D940F96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E8CBB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Organizational Development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DC1A87" w14:textId="2B04DDE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x. develop vision, mission, organizational structure, management framework, strategic plan, and business plan for new entity; develop and issue </w:t>
            </w:r>
            <w:proofErr w:type="spellStart"/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Zim</w:t>
            </w:r>
            <w:proofErr w:type="spellEnd"/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-TTECH subaward</w:t>
            </w:r>
            <w:del w:id="3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4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F267D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875350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561B55C7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26BA12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Awards/Grants Management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BD1072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policies, procedures, and SOPs for award management; identify authorizing official for new entity; register with Grants.gov, Sam.gov, DUN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2C98F8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F5145E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17A5438E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B6A86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Pre-Award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6773F4" w14:textId="74C1A99A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decision making process for pursuing opportunities, sub-award selection and cost reasonableness review, standard allocating method for costs across multiple awards and standard documented rates</w:t>
            </w:r>
            <w:del w:id="5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6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D806E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8E56D0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26A9852D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1D57D5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Post Award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BF5788" w14:textId="44946C1C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process for award review, negotiation and acceptance; identify staff and process for liaising with sponsor administrative arm and submission of prior approval requests, tracking and submission of programmatic activity reports and annual continuations</w:t>
            </w:r>
            <w:del w:id="7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8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8DA504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00758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62F56718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6CD9D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Subaward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EAD7B4" w14:textId="0D044F0F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subawards policy and SOPs, contract templates and flow down provisions for funding sources to align with local laws and U</w:t>
            </w:r>
            <w:r w:rsidR="00705CB7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="00705CB7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Uniform Guidance, management, monitoring &amp; visit strategy and calendar</w:t>
            </w:r>
            <w:del w:id="9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10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61DBC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9FEE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0C70F06A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80E8DF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MOU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72AC19" w14:textId="7959A09A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MOU templates; identify persons authorized to sign MOUs on organization's behalf; identify situations where additional legal review of MOUs is required</w:t>
            </w:r>
            <w:del w:id="11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12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4102F1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A9271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6BAA7296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C3D39E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udget 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Management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9A4EAE" w14:textId="7E732FF3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Ex. finalize budget management policies and 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SOPs; implement budget management systems/templates/processes; determine standard reports and reporting dimensions for budget management</w:t>
            </w:r>
            <w:del w:id="13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14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C953D6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A1FE6E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3B5AFF3F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FAE04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Finance Organizational Model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7AB9F8" w14:textId="24036ECC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termine finance team structure; determine fiscal year reporting period; contract with external audit firm; register with tax authorities; customize payroll software to entity needs</w:t>
            </w:r>
            <w:del w:id="15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16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3D1F16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DE471E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4BE78F8A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FEFA51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D5B484" w14:textId="32BE42C8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establish bank accounts with appropriate signatories and authorizations; set up petty cash account; identify mechanism for advance/working funds for prime and subs</w:t>
            </w:r>
            <w:del w:id="17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18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7B038B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43D24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787B085D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A8A7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Finance Operation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1F795C" w14:textId="4814AEC0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establish internal controls; set up financial record accounting systems; implement finance tasks such as posting transactions, paying vendors, invoicing, accounts review/reconciliation, depositing funds, closing fiscal periods, generating monthly and annual financial reports</w:t>
            </w:r>
            <w:del w:id="19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20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7F8EBF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94046F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7FAB8D9B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CC34F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Records Review &amp; Retention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DD7A5A" w14:textId="5C80C926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purchase fireproof safe for all official documents; purchase separate locking safe for petty cash; develop records retention policy</w:t>
            </w:r>
            <w:del w:id="21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22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ABA191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620D78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5F6B0FC2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646B6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79C84D" w14:textId="53B1A8FF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x. establish HR policies, </w:t>
            </w:r>
            <w:r w:rsidR="00705CB7"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procedures,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SOPs; establish salary scale, compensation philosophy, and procedure for reviewing and establishing benefit rates; create and implement recruitment plan to hire staff; train staff on </w:t>
            </w:r>
            <w:proofErr w:type="spellStart"/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Zim</w:t>
            </w:r>
            <w:proofErr w:type="spellEnd"/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-TTECH HR policies/SOPs</w:t>
            </w:r>
            <w:del w:id="23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24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06297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724918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39AA41E9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487100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Procurement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23D993" w14:textId="61AD1195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procurement policies and procedures; define roles and responsibilities ensuring separation of duties; establish procurement committee (bids above $20k)</w:t>
            </w:r>
            <w:del w:id="25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26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5ECEA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2B500A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7BE8776C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AF5CE9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Travel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8C4B9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travel policies, procedures and SOPs and all forms; establish local per diem rat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3D67E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C7E6A7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0DE3256E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3A5383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Vehicle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A28401" w14:textId="47885DE4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vehicle policies, processes, SOPs and forms; develop fleet management policies, procedures and system; purchase/transfer vehicle insurance</w:t>
            </w:r>
            <w:del w:id="27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28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AF1C24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D75BA3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2C4C29A2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1F9CB0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Safety &amp; Security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CB00D2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Security, Safety &amp; Emergency Policies and SOPs; transition vendor agreement with security firm to new entit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EB864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8B33B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57E87AD7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E5F523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Facilitie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9E58F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x. transition lease, utilities, phone service agreements, internet service, and guard service 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to new entit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E84802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F6EC0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1A900833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F86C1D" w14:textId="77777777" w:rsidR="00A43FC5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quipment </w:t>
            </w:r>
          </w:p>
          <w:p w14:paraId="0CBD61B3" w14:textId="389666F4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(&gt; $5,000)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59D077" w14:textId="5586C8B9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verify current equipment and supply assets; determine country laws or partner expectations; obtain funder prior approval for equipment with a current market value of $5,000 or more that is being sold/donated/turned over</w:t>
            </w:r>
            <w:del w:id="29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30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9F472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9D93E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4913DB94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975CD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D1E63F" w14:textId="3C780F4A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survey market for insurance providers; identify &amp; purchase mandatory and optional insurance, including employee medical and life, professional liability, facility and auto</w:t>
            </w:r>
            <w:del w:id="31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32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7ACA90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B9E1AF" w14:textId="77777777" w:rsidR="00E87727" w:rsidRPr="00CD37A1" w:rsidRDefault="00E87727" w:rsidP="002B4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4752B032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DB90EA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5313D0" w14:textId="64EF60A6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x. develop IT policies, </w:t>
            </w:r>
            <w:r w:rsidR="00705CB7"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procedures,</w:t>
            </w: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SOPs; develop Knowledge Management, Back Up, Website Management, Change Management and User Account SOP's</w:t>
            </w:r>
            <w:del w:id="33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34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2BCBE1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39753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7A6B323A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3E599C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Communications &amp; Branding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00A1A5" w14:textId="4E5BA72E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communication policies and SOPs; identify communications point person; develop logo; assure new name and logo on communication materials, letterhead</w:t>
            </w:r>
            <w:del w:id="35" w:author="Caryl Feldacker" w:date="2022-10-19T10:58:00Z">
              <w:r w:rsidRPr="00CD37A1" w:rsidDel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delText>...</w:delText>
              </w:r>
            </w:del>
            <w:ins w:id="36" w:author="Caryl Feldacker" w:date="2022-10-19T10:58:00Z">
              <w:r w:rsidR="00F474CE">
                <w:rPr>
                  <w:rFonts w:ascii="Times New Roman" w:eastAsia="Arial" w:hAnsi="Times New Roman" w:cs="Times New Roman"/>
                  <w:sz w:val="24"/>
                  <w:szCs w:val="24"/>
                </w:rPr>
                <w:t>.</w:t>
              </w:r>
            </w:ins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4606F8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860B45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176A82FB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72C4F1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Management of field Operation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FA44B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2B015D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E0214E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E87727" w:rsidRPr="00CD37A1" w14:paraId="2BC0CCAB" w14:textId="77777777" w:rsidTr="00CC3038">
        <w:trPr>
          <w:trHeight w:val="288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2FA242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Consultant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70BE53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Ex. develop a handbook for Consultant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427C33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37A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A388B7" w14:textId="77777777" w:rsidR="00E87727" w:rsidRPr="00CD37A1" w:rsidRDefault="00E87727" w:rsidP="002B4F0E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14:paraId="77783090" w14:textId="1569185E" w:rsidR="00C2508A" w:rsidRPr="00CD37A1" w:rsidRDefault="00C2508A" w:rsidP="00F474CE">
      <w:pPr>
        <w:spacing w:line="480" w:lineRule="auto"/>
        <w:rPr>
          <w:rFonts w:ascii="Times New Roman" w:eastAsiaTheme="majorEastAsia" w:hAnsi="Times New Roman" w:cstheme="majorBidi"/>
          <w:b/>
          <w:sz w:val="32"/>
          <w:szCs w:val="32"/>
        </w:rPr>
      </w:pPr>
      <w:bookmarkStart w:id="37" w:name="_heading=h.mjve6do90kgu" w:colFirst="0" w:colLast="0"/>
      <w:bookmarkEnd w:id="37"/>
    </w:p>
    <w:sectPr w:rsidR="00C2508A" w:rsidRPr="00CD37A1" w:rsidSect="008903D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1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5FADE" w14:textId="77777777" w:rsidR="00EA1CC8" w:rsidRDefault="00EA1CC8">
      <w:r>
        <w:separator/>
      </w:r>
    </w:p>
  </w:endnote>
  <w:endnote w:type="continuationSeparator" w:id="0">
    <w:p w14:paraId="06B43B7A" w14:textId="77777777" w:rsidR="00EA1CC8" w:rsidRDefault="00EA1CC8">
      <w:r>
        <w:continuationSeparator/>
      </w:r>
    </w:p>
  </w:endnote>
  <w:endnote w:type="continuationNotice" w:id="1">
    <w:p w14:paraId="6815F664" w14:textId="77777777" w:rsidR="00EA1CC8" w:rsidRDefault="00EA1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5F267" w14:textId="77777777" w:rsidR="008C2663" w:rsidRDefault="008C26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28C63" w14:textId="4CD01069" w:rsidR="00AB72C1" w:rsidRPr="00B60CB2" w:rsidRDefault="00AB72C1">
    <w:pPr>
      <w:pStyle w:val="Footer"/>
      <w:jc w:val="center"/>
      <w:rPr>
        <w:rFonts w:ascii="Times New Roman" w:hAnsi="Times New Roman" w:cs="Times New Roman"/>
      </w:rPr>
    </w:pPr>
  </w:p>
  <w:p w14:paraId="000000D6" w14:textId="0D7EFC07" w:rsidR="00C540EF" w:rsidRPr="00E22FE9" w:rsidRDefault="00C540EF" w:rsidP="00E22FE9">
    <w:pPr>
      <w:jc w:val="right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4D3F6" w14:textId="77777777" w:rsidR="008C2663" w:rsidRDefault="008C26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779AF" w14:textId="77777777" w:rsidR="00EA1CC8" w:rsidRDefault="00EA1CC8">
      <w:r>
        <w:separator/>
      </w:r>
    </w:p>
  </w:footnote>
  <w:footnote w:type="continuationSeparator" w:id="0">
    <w:p w14:paraId="6B794B5D" w14:textId="77777777" w:rsidR="00EA1CC8" w:rsidRDefault="00EA1CC8">
      <w:r>
        <w:continuationSeparator/>
      </w:r>
    </w:p>
  </w:footnote>
  <w:footnote w:type="continuationNotice" w:id="1">
    <w:p w14:paraId="5732F01B" w14:textId="77777777" w:rsidR="00EA1CC8" w:rsidRDefault="00EA1CC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A2C77" w14:textId="77777777" w:rsidR="008C2663" w:rsidRDefault="008C26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844F3" w14:textId="77777777" w:rsidR="008C2663" w:rsidRDefault="008C26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8B4C6" w14:textId="77777777" w:rsidR="008C2663" w:rsidRDefault="008C26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149FB"/>
    <w:multiLevelType w:val="multilevel"/>
    <w:tmpl w:val="B4E8950A"/>
    <w:lvl w:ilvl="0">
      <w:start w:val="1"/>
      <w:numFmt w:val="decimal"/>
      <w:lvlText w:val="%1.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B576C"/>
    <w:multiLevelType w:val="hybridMultilevel"/>
    <w:tmpl w:val="38383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F368F7"/>
    <w:multiLevelType w:val="multilevel"/>
    <w:tmpl w:val="528C3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E2B256C"/>
    <w:multiLevelType w:val="hybridMultilevel"/>
    <w:tmpl w:val="C9901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EF3E5C"/>
    <w:multiLevelType w:val="hybridMultilevel"/>
    <w:tmpl w:val="7362D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B702BA"/>
    <w:multiLevelType w:val="multilevel"/>
    <w:tmpl w:val="B0380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yl Feldacker">
    <w15:presenceInfo w15:providerId="AD" w15:userId="S::cfeld@uw.edu::e72e92e2-c741-4d9b-81e2-7ed4ccdebc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E0"/>
    <w:rsid w:val="000006DA"/>
    <w:rsid w:val="000013FF"/>
    <w:rsid w:val="00002B93"/>
    <w:rsid w:val="00004F9A"/>
    <w:rsid w:val="00006D1D"/>
    <w:rsid w:val="000123FE"/>
    <w:rsid w:val="000131F0"/>
    <w:rsid w:val="0001589C"/>
    <w:rsid w:val="00016152"/>
    <w:rsid w:val="00016C6C"/>
    <w:rsid w:val="00016EF5"/>
    <w:rsid w:val="0002078D"/>
    <w:rsid w:val="00022CE2"/>
    <w:rsid w:val="00024F39"/>
    <w:rsid w:val="00024F83"/>
    <w:rsid w:val="00026637"/>
    <w:rsid w:val="00027DFE"/>
    <w:rsid w:val="00033B74"/>
    <w:rsid w:val="00035265"/>
    <w:rsid w:val="00035649"/>
    <w:rsid w:val="000414C0"/>
    <w:rsid w:val="00043424"/>
    <w:rsid w:val="00043801"/>
    <w:rsid w:val="000455AF"/>
    <w:rsid w:val="00046699"/>
    <w:rsid w:val="000471FF"/>
    <w:rsid w:val="000475B3"/>
    <w:rsid w:val="00047C51"/>
    <w:rsid w:val="00055BD3"/>
    <w:rsid w:val="00057C16"/>
    <w:rsid w:val="0006102C"/>
    <w:rsid w:val="00066E91"/>
    <w:rsid w:val="00067F1C"/>
    <w:rsid w:val="00070159"/>
    <w:rsid w:val="00071E98"/>
    <w:rsid w:val="00072C6D"/>
    <w:rsid w:val="00073008"/>
    <w:rsid w:val="000748F6"/>
    <w:rsid w:val="00074A9B"/>
    <w:rsid w:val="0007515B"/>
    <w:rsid w:val="000776DC"/>
    <w:rsid w:val="00084428"/>
    <w:rsid w:val="00085274"/>
    <w:rsid w:val="00085488"/>
    <w:rsid w:val="0008624A"/>
    <w:rsid w:val="0008717F"/>
    <w:rsid w:val="0009647F"/>
    <w:rsid w:val="00096A0C"/>
    <w:rsid w:val="0009719C"/>
    <w:rsid w:val="000A0D66"/>
    <w:rsid w:val="000A309A"/>
    <w:rsid w:val="000B40C1"/>
    <w:rsid w:val="000B6674"/>
    <w:rsid w:val="000C5FD6"/>
    <w:rsid w:val="000C7BDE"/>
    <w:rsid w:val="000D575E"/>
    <w:rsid w:val="000D57CF"/>
    <w:rsid w:val="000E271C"/>
    <w:rsid w:val="000E2FEC"/>
    <w:rsid w:val="000E5826"/>
    <w:rsid w:val="000E6D53"/>
    <w:rsid w:val="000E7551"/>
    <w:rsid w:val="000F1E34"/>
    <w:rsid w:val="000F203E"/>
    <w:rsid w:val="000F6699"/>
    <w:rsid w:val="00101589"/>
    <w:rsid w:val="00103BE4"/>
    <w:rsid w:val="00104C41"/>
    <w:rsid w:val="00106DA2"/>
    <w:rsid w:val="0011025F"/>
    <w:rsid w:val="0011099B"/>
    <w:rsid w:val="00111106"/>
    <w:rsid w:val="00111C49"/>
    <w:rsid w:val="001133C8"/>
    <w:rsid w:val="00113A19"/>
    <w:rsid w:val="00113B86"/>
    <w:rsid w:val="00115C9F"/>
    <w:rsid w:val="00116FB2"/>
    <w:rsid w:val="00117DF3"/>
    <w:rsid w:val="001200DB"/>
    <w:rsid w:val="00122BBD"/>
    <w:rsid w:val="00124848"/>
    <w:rsid w:val="00124AED"/>
    <w:rsid w:val="00132269"/>
    <w:rsid w:val="00135E78"/>
    <w:rsid w:val="00136AA0"/>
    <w:rsid w:val="0013743E"/>
    <w:rsid w:val="00137EEA"/>
    <w:rsid w:val="001402B7"/>
    <w:rsid w:val="00142AE7"/>
    <w:rsid w:val="0014313E"/>
    <w:rsid w:val="00144166"/>
    <w:rsid w:val="0014428D"/>
    <w:rsid w:val="001510E5"/>
    <w:rsid w:val="00154A5D"/>
    <w:rsid w:val="001553A2"/>
    <w:rsid w:val="001561C9"/>
    <w:rsid w:val="00156F13"/>
    <w:rsid w:val="001573EE"/>
    <w:rsid w:val="0015793A"/>
    <w:rsid w:val="00160615"/>
    <w:rsid w:val="001610FF"/>
    <w:rsid w:val="001618B6"/>
    <w:rsid w:val="00161C13"/>
    <w:rsid w:val="00163501"/>
    <w:rsid w:val="00164689"/>
    <w:rsid w:val="00166811"/>
    <w:rsid w:val="00166D05"/>
    <w:rsid w:val="00175A0C"/>
    <w:rsid w:val="00176A4F"/>
    <w:rsid w:val="00181845"/>
    <w:rsid w:val="001821C1"/>
    <w:rsid w:val="0018427A"/>
    <w:rsid w:val="00184FCF"/>
    <w:rsid w:val="0018626F"/>
    <w:rsid w:val="00195E0A"/>
    <w:rsid w:val="001966FD"/>
    <w:rsid w:val="00196FD1"/>
    <w:rsid w:val="001A3337"/>
    <w:rsid w:val="001A4BE1"/>
    <w:rsid w:val="001A677F"/>
    <w:rsid w:val="001A6E23"/>
    <w:rsid w:val="001B2B28"/>
    <w:rsid w:val="001B304E"/>
    <w:rsid w:val="001B3F94"/>
    <w:rsid w:val="001B7F2D"/>
    <w:rsid w:val="001C0961"/>
    <w:rsid w:val="001C1DC2"/>
    <w:rsid w:val="001C2A9D"/>
    <w:rsid w:val="001C3375"/>
    <w:rsid w:val="001C7432"/>
    <w:rsid w:val="001D2778"/>
    <w:rsid w:val="001D4066"/>
    <w:rsid w:val="001E573A"/>
    <w:rsid w:val="001E7F79"/>
    <w:rsid w:val="001F0E6F"/>
    <w:rsid w:val="001F10DB"/>
    <w:rsid w:val="001F161D"/>
    <w:rsid w:val="001F18FF"/>
    <w:rsid w:val="001F1E6A"/>
    <w:rsid w:val="001F2853"/>
    <w:rsid w:val="001F380B"/>
    <w:rsid w:val="001F4419"/>
    <w:rsid w:val="001F645A"/>
    <w:rsid w:val="001F69F6"/>
    <w:rsid w:val="00200A3F"/>
    <w:rsid w:val="0020170E"/>
    <w:rsid w:val="00201723"/>
    <w:rsid w:val="00202472"/>
    <w:rsid w:val="0020254E"/>
    <w:rsid w:val="00203FB6"/>
    <w:rsid w:val="00204FBA"/>
    <w:rsid w:val="00205EFA"/>
    <w:rsid w:val="0021068A"/>
    <w:rsid w:val="002106DB"/>
    <w:rsid w:val="002107AC"/>
    <w:rsid w:val="00224079"/>
    <w:rsid w:val="002241B0"/>
    <w:rsid w:val="00226FA1"/>
    <w:rsid w:val="002303A2"/>
    <w:rsid w:val="00232084"/>
    <w:rsid w:val="00233C54"/>
    <w:rsid w:val="00236698"/>
    <w:rsid w:val="0023724F"/>
    <w:rsid w:val="002412D6"/>
    <w:rsid w:val="00241507"/>
    <w:rsid w:val="00245881"/>
    <w:rsid w:val="00252B39"/>
    <w:rsid w:val="0026401E"/>
    <w:rsid w:val="00264E4E"/>
    <w:rsid w:val="00267E18"/>
    <w:rsid w:val="00267F4C"/>
    <w:rsid w:val="00271431"/>
    <w:rsid w:val="00274246"/>
    <w:rsid w:val="002751F8"/>
    <w:rsid w:val="00275B01"/>
    <w:rsid w:val="0027769C"/>
    <w:rsid w:val="00277876"/>
    <w:rsid w:val="00280153"/>
    <w:rsid w:val="002939D0"/>
    <w:rsid w:val="0029630F"/>
    <w:rsid w:val="002A1E5B"/>
    <w:rsid w:val="002A3830"/>
    <w:rsid w:val="002A3FEF"/>
    <w:rsid w:val="002A4B4C"/>
    <w:rsid w:val="002A5DA1"/>
    <w:rsid w:val="002B0379"/>
    <w:rsid w:val="002B1E41"/>
    <w:rsid w:val="002B4F0E"/>
    <w:rsid w:val="002B5CC7"/>
    <w:rsid w:val="002B6335"/>
    <w:rsid w:val="002B652B"/>
    <w:rsid w:val="002B7EB5"/>
    <w:rsid w:val="002C2F2C"/>
    <w:rsid w:val="002C5F04"/>
    <w:rsid w:val="002C716C"/>
    <w:rsid w:val="002D27E5"/>
    <w:rsid w:val="002D3BEE"/>
    <w:rsid w:val="002D6519"/>
    <w:rsid w:val="002D6D31"/>
    <w:rsid w:val="002E4F4F"/>
    <w:rsid w:val="002E4F8E"/>
    <w:rsid w:val="002E677E"/>
    <w:rsid w:val="002F54F7"/>
    <w:rsid w:val="002F5E67"/>
    <w:rsid w:val="0030669D"/>
    <w:rsid w:val="003102BE"/>
    <w:rsid w:val="00310CD1"/>
    <w:rsid w:val="003119C4"/>
    <w:rsid w:val="00312322"/>
    <w:rsid w:val="0031594D"/>
    <w:rsid w:val="00315A48"/>
    <w:rsid w:val="00317CF4"/>
    <w:rsid w:val="00321E0C"/>
    <w:rsid w:val="0032564A"/>
    <w:rsid w:val="00325F66"/>
    <w:rsid w:val="0032641D"/>
    <w:rsid w:val="0032675C"/>
    <w:rsid w:val="00337210"/>
    <w:rsid w:val="003414C4"/>
    <w:rsid w:val="00341C9D"/>
    <w:rsid w:val="00341FE1"/>
    <w:rsid w:val="003436E5"/>
    <w:rsid w:val="00344D96"/>
    <w:rsid w:val="00355C4A"/>
    <w:rsid w:val="003601A5"/>
    <w:rsid w:val="003604B2"/>
    <w:rsid w:val="00361B9C"/>
    <w:rsid w:val="003633B0"/>
    <w:rsid w:val="0036359D"/>
    <w:rsid w:val="00364480"/>
    <w:rsid w:val="00364A5D"/>
    <w:rsid w:val="0036574D"/>
    <w:rsid w:val="003672EE"/>
    <w:rsid w:val="0037338D"/>
    <w:rsid w:val="0037683F"/>
    <w:rsid w:val="00380370"/>
    <w:rsid w:val="00385743"/>
    <w:rsid w:val="003871EC"/>
    <w:rsid w:val="0039152A"/>
    <w:rsid w:val="00391C40"/>
    <w:rsid w:val="00393246"/>
    <w:rsid w:val="003963A8"/>
    <w:rsid w:val="0039725D"/>
    <w:rsid w:val="003A1A0B"/>
    <w:rsid w:val="003A4C44"/>
    <w:rsid w:val="003B0D86"/>
    <w:rsid w:val="003B2543"/>
    <w:rsid w:val="003B741D"/>
    <w:rsid w:val="003C5A0B"/>
    <w:rsid w:val="003D20B0"/>
    <w:rsid w:val="003D3497"/>
    <w:rsid w:val="003D3C95"/>
    <w:rsid w:val="003D52A2"/>
    <w:rsid w:val="003D701E"/>
    <w:rsid w:val="003E0B92"/>
    <w:rsid w:val="003E4D29"/>
    <w:rsid w:val="003E5CBD"/>
    <w:rsid w:val="003E76C8"/>
    <w:rsid w:val="003E7DFA"/>
    <w:rsid w:val="003F0995"/>
    <w:rsid w:val="003F1AC8"/>
    <w:rsid w:val="003F1C14"/>
    <w:rsid w:val="003F3F94"/>
    <w:rsid w:val="003F4CA7"/>
    <w:rsid w:val="004013AA"/>
    <w:rsid w:val="00401703"/>
    <w:rsid w:val="00403F95"/>
    <w:rsid w:val="0040419A"/>
    <w:rsid w:val="00405080"/>
    <w:rsid w:val="0041003A"/>
    <w:rsid w:val="004100CD"/>
    <w:rsid w:val="00412595"/>
    <w:rsid w:val="00412D83"/>
    <w:rsid w:val="004138D3"/>
    <w:rsid w:val="00414714"/>
    <w:rsid w:val="00414C2D"/>
    <w:rsid w:val="004152AA"/>
    <w:rsid w:val="00420551"/>
    <w:rsid w:val="00422343"/>
    <w:rsid w:val="004237CD"/>
    <w:rsid w:val="004245C9"/>
    <w:rsid w:val="004254A3"/>
    <w:rsid w:val="00431441"/>
    <w:rsid w:val="0043595E"/>
    <w:rsid w:val="00437D0B"/>
    <w:rsid w:val="00441C7B"/>
    <w:rsid w:val="004502DD"/>
    <w:rsid w:val="004525F1"/>
    <w:rsid w:val="00452FE0"/>
    <w:rsid w:val="004554F1"/>
    <w:rsid w:val="004555A3"/>
    <w:rsid w:val="00456326"/>
    <w:rsid w:val="00456D6E"/>
    <w:rsid w:val="00457D58"/>
    <w:rsid w:val="0046082D"/>
    <w:rsid w:val="004618DC"/>
    <w:rsid w:val="00462017"/>
    <w:rsid w:val="00462113"/>
    <w:rsid w:val="0046356F"/>
    <w:rsid w:val="00470264"/>
    <w:rsid w:val="00475737"/>
    <w:rsid w:val="00475AF8"/>
    <w:rsid w:val="00476ED8"/>
    <w:rsid w:val="00480149"/>
    <w:rsid w:val="00480153"/>
    <w:rsid w:val="00480D3B"/>
    <w:rsid w:val="0048232E"/>
    <w:rsid w:val="004826EA"/>
    <w:rsid w:val="00484FB4"/>
    <w:rsid w:val="004850EB"/>
    <w:rsid w:val="00485A70"/>
    <w:rsid w:val="00486CA3"/>
    <w:rsid w:val="00486D2D"/>
    <w:rsid w:val="00487988"/>
    <w:rsid w:val="00487CA1"/>
    <w:rsid w:val="0049182F"/>
    <w:rsid w:val="00494E87"/>
    <w:rsid w:val="00495121"/>
    <w:rsid w:val="00495CAA"/>
    <w:rsid w:val="004A017F"/>
    <w:rsid w:val="004A045A"/>
    <w:rsid w:val="004A0C62"/>
    <w:rsid w:val="004A14A3"/>
    <w:rsid w:val="004A170A"/>
    <w:rsid w:val="004A188D"/>
    <w:rsid w:val="004A317D"/>
    <w:rsid w:val="004A686C"/>
    <w:rsid w:val="004A7E27"/>
    <w:rsid w:val="004B02D7"/>
    <w:rsid w:val="004B67C1"/>
    <w:rsid w:val="004B775C"/>
    <w:rsid w:val="004C0FA4"/>
    <w:rsid w:val="004C319A"/>
    <w:rsid w:val="004C397F"/>
    <w:rsid w:val="004C5516"/>
    <w:rsid w:val="004D275C"/>
    <w:rsid w:val="004D4475"/>
    <w:rsid w:val="004D458B"/>
    <w:rsid w:val="004D6C45"/>
    <w:rsid w:val="004D7934"/>
    <w:rsid w:val="004E11F7"/>
    <w:rsid w:val="004E2114"/>
    <w:rsid w:val="004F50E5"/>
    <w:rsid w:val="004F7228"/>
    <w:rsid w:val="00501BB1"/>
    <w:rsid w:val="005029E6"/>
    <w:rsid w:val="00504AC4"/>
    <w:rsid w:val="005050FE"/>
    <w:rsid w:val="00505E08"/>
    <w:rsid w:val="00507E49"/>
    <w:rsid w:val="005102C1"/>
    <w:rsid w:val="00510C70"/>
    <w:rsid w:val="00511984"/>
    <w:rsid w:val="005123CC"/>
    <w:rsid w:val="00516C0E"/>
    <w:rsid w:val="005176D1"/>
    <w:rsid w:val="00517BB7"/>
    <w:rsid w:val="00517E0E"/>
    <w:rsid w:val="005208E2"/>
    <w:rsid w:val="00522964"/>
    <w:rsid w:val="00524246"/>
    <w:rsid w:val="00526744"/>
    <w:rsid w:val="00527788"/>
    <w:rsid w:val="00527D9B"/>
    <w:rsid w:val="005320CB"/>
    <w:rsid w:val="00536903"/>
    <w:rsid w:val="00536F9B"/>
    <w:rsid w:val="00537F43"/>
    <w:rsid w:val="0054116F"/>
    <w:rsid w:val="0054203A"/>
    <w:rsid w:val="00542069"/>
    <w:rsid w:val="0054320A"/>
    <w:rsid w:val="005441A2"/>
    <w:rsid w:val="0054698A"/>
    <w:rsid w:val="005503AE"/>
    <w:rsid w:val="005534B1"/>
    <w:rsid w:val="00553963"/>
    <w:rsid w:val="00554DD2"/>
    <w:rsid w:val="0055675B"/>
    <w:rsid w:val="00557BC8"/>
    <w:rsid w:val="00557DCC"/>
    <w:rsid w:val="00557F69"/>
    <w:rsid w:val="00561B39"/>
    <w:rsid w:val="00561E64"/>
    <w:rsid w:val="005623EF"/>
    <w:rsid w:val="005627A5"/>
    <w:rsid w:val="0056380C"/>
    <w:rsid w:val="00563925"/>
    <w:rsid w:val="00563E88"/>
    <w:rsid w:val="005641A1"/>
    <w:rsid w:val="00564A42"/>
    <w:rsid w:val="00566EC7"/>
    <w:rsid w:val="00570495"/>
    <w:rsid w:val="00570DB8"/>
    <w:rsid w:val="005714D3"/>
    <w:rsid w:val="005730A9"/>
    <w:rsid w:val="00575411"/>
    <w:rsid w:val="00576706"/>
    <w:rsid w:val="0057678C"/>
    <w:rsid w:val="00580816"/>
    <w:rsid w:val="005816BC"/>
    <w:rsid w:val="00581C8A"/>
    <w:rsid w:val="00584E12"/>
    <w:rsid w:val="0058513D"/>
    <w:rsid w:val="00585325"/>
    <w:rsid w:val="00586E87"/>
    <w:rsid w:val="005874FE"/>
    <w:rsid w:val="005910ED"/>
    <w:rsid w:val="0059139F"/>
    <w:rsid w:val="00594D2D"/>
    <w:rsid w:val="00597451"/>
    <w:rsid w:val="005A18D4"/>
    <w:rsid w:val="005A2778"/>
    <w:rsid w:val="005A3623"/>
    <w:rsid w:val="005A4DB1"/>
    <w:rsid w:val="005B0BD8"/>
    <w:rsid w:val="005B4122"/>
    <w:rsid w:val="005B5B0D"/>
    <w:rsid w:val="005C0A2C"/>
    <w:rsid w:val="005C1D7E"/>
    <w:rsid w:val="005C59AD"/>
    <w:rsid w:val="005D0DA0"/>
    <w:rsid w:val="005D2942"/>
    <w:rsid w:val="005D2C6B"/>
    <w:rsid w:val="005D3863"/>
    <w:rsid w:val="005E0F71"/>
    <w:rsid w:val="005E38F5"/>
    <w:rsid w:val="005F086C"/>
    <w:rsid w:val="005F5BBA"/>
    <w:rsid w:val="005F5CED"/>
    <w:rsid w:val="005F77B9"/>
    <w:rsid w:val="006042C3"/>
    <w:rsid w:val="0060614A"/>
    <w:rsid w:val="00606B38"/>
    <w:rsid w:val="00606E30"/>
    <w:rsid w:val="00610658"/>
    <w:rsid w:val="006115CF"/>
    <w:rsid w:val="00614847"/>
    <w:rsid w:val="00614D0F"/>
    <w:rsid w:val="006155A7"/>
    <w:rsid w:val="0061560E"/>
    <w:rsid w:val="006159D9"/>
    <w:rsid w:val="00616C7C"/>
    <w:rsid w:val="006174FC"/>
    <w:rsid w:val="00617DD9"/>
    <w:rsid w:val="006200C9"/>
    <w:rsid w:val="0062017A"/>
    <w:rsid w:val="00623895"/>
    <w:rsid w:val="006258CD"/>
    <w:rsid w:val="00627CDF"/>
    <w:rsid w:val="00637FD5"/>
    <w:rsid w:val="00640DFA"/>
    <w:rsid w:val="0064175C"/>
    <w:rsid w:val="00641960"/>
    <w:rsid w:val="006457FD"/>
    <w:rsid w:val="00646155"/>
    <w:rsid w:val="00650C81"/>
    <w:rsid w:val="00650D3C"/>
    <w:rsid w:val="00651FA2"/>
    <w:rsid w:val="00653B29"/>
    <w:rsid w:val="00654897"/>
    <w:rsid w:val="00655AD1"/>
    <w:rsid w:val="00657853"/>
    <w:rsid w:val="00657AD3"/>
    <w:rsid w:val="00657E2C"/>
    <w:rsid w:val="00661282"/>
    <w:rsid w:val="00662575"/>
    <w:rsid w:val="006632CC"/>
    <w:rsid w:val="00670D1F"/>
    <w:rsid w:val="0067145B"/>
    <w:rsid w:val="00671E69"/>
    <w:rsid w:val="00672603"/>
    <w:rsid w:val="0067388A"/>
    <w:rsid w:val="00675407"/>
    <w:rsid w:val="006770D3"/>
    <w:rsid w:val="00677F2B"/>
    <w:rsid w:val="006802B7"/>
    <w:rsid w:val="00680428"/>
    <w:rsid w:val="00681662"/>
    <w:rsid w:val="00682BCC"/>
    <w:rsid w:val="0068517A"/>
    <w:rsid w:val="00685680"/>
    <w:rsid w:val="00686DE6"/>
    <w:rsid w:val="006916FE"/>
    <w:rsid w:val="00691C04"/>
    <w:rsid w:val="00692B49"/>
    <w:rsid w:val="00693CFD"/>
    <w:rsid w:val="006940D8"/>
    <w:rsid w:val="006964F9"/>
    <w:rsid w:val="00696F4D"/>
    <w:rsid w:val="006A0905"/>
    <w:rsid w:val="006A0CD1"/>
    <w:rsid w:val="006A1BD1"/>
    <w:rsid w:val="006A2131"/>
    <w:rsid w:val="006A290A"/>
    <w:rsid w:val="006A2AD6"/>
    <w:rsid w:val="006A38DF"/>
    <w:rsid w:val="006A6F53"/>
    <w:rsid w:val="006A780F"/>
    <w:rsid w:val="006B3ECC"/>
    <w:rsid w:val="006B4583"/>
    <w:rsid w:val="006B6236"/>
    <w:rsid w:val="006B764A"/>
    <w:rsid w:val="006B78A6"/>
    <w:rsid w:val="006C09A2"/>
    <w:rsid w:val="006C0D2E"/>
    <w:rsid w:val="006C1E7B"/>
    <w:rsid w:val="006D0D7B"/>
    <w:rsid w:val="006D2775"/>
    <w:rsid w:val="006D33EE"/>
    <w:rsid w:val="006D6914"/>
    <w:rsid w:val="006D7454"/>
    <w:rsid w:val="006E002D"/>
    <w:rsid w:val="006E38B7"/>
    <w:rsid w:val="006E3A33"/>
    <w:rsid w:val="006E536A"/>
    <w:rsid w:val="006E5FA1"/>
    <w:rsid w:val="006F0155"/>
    <w:rsid w:val="006F2701"/>
    <w:rsid w:val="006F27D4"/>
    <w:rsid w:val="006F6D9D"/>
    <w:rsid w:val="0070060A"/>
    <w:rsid w:val="00701DFB"/>
    <w:rsid w:val="00703990"/>
    <w:rsid w:val="007050EE"/>
    <w:rsid w:val="0070518D"/>
    <w:rsid w:val="00705CB7"/>
    <w:rsid w:val="00712138"/>
    <w:rsid w:val="00714DF0"/>
    <w:rsid w:val="007152D5"/>
    <w:rsid w:val="0071566A"/>
    <w:rsid w:val="00715FC4"/>
    <w:rsid w:val="0071668D"/>
    <w:rsid w:val="0071748F"/>
    <w:rsid w:val="00717F8F"/>
    <w:rsid w:val="007206B1"/>
    <w:rsid w:val="007216FE"/>
    <w:rsid w:val="00723F3C"/>
    <w:rsid w:val="00724DF3"/>
    <w:rsid w:val="00724FB3"/>
    <w:rsid w:val="00725F14"/>
    <w:rsid w:val="00727DF8"/>
    <w:rsid w:val="007328AF"/>
    <w:rsid w:val="00733DD8"/>
    <w:rsid w:val="00734382"/>
    <w:rsid w:val="00736260"/>
    <w:rsid w:val="007367F5"/>
    <w:rsid w:val="00740BA1"/>
    <w:rsid w:val="00747C24"/>
    <w:rsid w:val="0075080A"/>
    <w:rsid w:val="00752509"/>
    <w:rsid w:val="007532E9"/>
    <w:rsid w:val="007539BC"/>
    <w:rsid w:val="007545DE"/>
    <w:rsid w:val="0075565A"/>
    <w:rsid w:val="0075631D"/>
    <w:rsid w:val="00756D5C"/>
    <w:rsid w:val="00757F42"/>
    <w:rsid w:val="00762D2A"/>
    <w:rsid w:val="007637C4"/>
    <w:rsid w:val="00765921"/>
    <w:rsid w:val="007666A8"/>
    <w:rsid w:val="007668A1"/>
    <w:rsid w:val="0077070E"/>
    <w:rsid w:val="0077116D"/>
    <w:rsid w:val="0077329F"/>
    <w:rsid w:val="007740DC"/>
    <w:rsid w:val="00777121"/>
    <w:rsid w:val="00777961"/>
    <w:rsid w:val="00781DF8"/>
    <w:rsid w:val="00782E8F"/>
    <w:rsid w:val="00784B21"/>
    <w:rsid w:val="007966D7"/>
    <w:rsid w:val="007A016B"/>
    <w:rsid w:val="007A1529"/>
    <w:rsid w:val="007A1E09"/>
    <w:rsid w:val="007B528F"/>
    <w:rsid w:val="007B57F1"/>
    <w:rsid w:val="007C35FA"/>
    <w:rsid w:val="007C4E1E"/>
    <w:rsid w:val="007C5815"/>
    <w:rsid w:val="007C66EE"/>
    <w:rsid w:val="007D0639"/>
    <w:rsid w:val="007D1CF7"/>
    <w:rsid w:val="007D3798"/>
    <w:rsid w:val="007D503A"/>
    <w:rsid w:val="007D771A"/>
    <w:rsid w:val="007D7A4E"/>
    <w:rsid w:val="007D7ACB"/>
    <w:rsid w:val="007E0075"/>
    <w:rsid w:val="007E2187"/>
    <w:rsid w:val="007E59AD"/>
    <w:rsid w:val="007F057D"/>
    <w:rsid w:val="007F215A"/>
    <w:rsid w:val="007F6978"/>
    <w:rsid w:val="007F71B9"/>
    <w:rsid w:val="00800C5A"/>
    <w:rsid w:val="008013B0"/>
    <w:rsid w:val="00802C32"/>
    <w:rsid w:val="00806AE7"/>
    <w:rsid w:val="00810A28"/>
    <w:rsid w:val="00811EC4"/>
    <w:rsid w:val="00815DCE"/>
    <w:rsid w:val="00825CFC"/>
    <w:rsid w:val="00834CF6"/>
    <w:rsid w:val="00834EEC"/>
    <w:rsid w:val="0083558E"/>
    <w:rsid w:val="0083650E"/>
    <w:rsid w:val="008372C6"/>
    <w:rsid w:val="008401D4"/>
    <w:rsid w:val="00842BD5"/>
    <w:rsid w:val="0084614D"/>
    <w:rsid w:val="00846FA7"/>
    <w:rsid w:val="00847EA4"/>
    <w:rsid w:val="00847FA4"/>
    <w:rsid w:val="00850F2D"/>
    <w:rsid w:val="00851137"/>
    <w:rsid w:val="0085470D"/>
    <w:rsid w:val="0085538C"/>
    <w:rsid w:val="00855665"/>
    <w:rsid w:val="0085782A"/>
    <w:rsid w:val="00860617"/>
    <w:rsid w:val="00860746"/>
    <w:rsid w:val="008639D2"/>
    <w:rsid w:val="00863B89"/>
    <w:rsid w:val="00863D5E"/>
    <w:rsid w:val="00870507"/>
    <w:rsid w:val="00871444"/>
    <w:rsid w:val="00871602"/>
    <w:rsid w:val="008736BF"/>
    <w:rsid w:val="00875B56"/>
    <w:rsid w:val="00876E5F"/>
    <w:rsid w:val="00881797"/>
    <w:rsid w:val="008820D0"/>
    <w:rsid w:val="008821C2"/>
    <w:rsid w:val="00884055"/>
    <w:rsid w:val="00887875"/>
    <w:rsid w:val="008903DD"/>
    <w:rsid w:val="0089140A"/>
    <w:rsid w:val="00891BA6"/>
    <w:rsid w:val="00892C4A"/>
    <w:rsid w:val="00894218"/>
    <w:rsid w:val="00895406"/>
    <w:rsid w:val="00896922"/>
    <w:rsid w:val="00897074"/>
    <w:rsid w:val="008A1C1E"/>
    <w:rsid w:val="008A29A8"/>
    <w:rsid w:val="008A2E88"/>
    <w:rsid w:val="008A3D05"/>
    <w:rsid w:val="008A4493"/>
    <w:rsid w:val="008A455E"/>
    <w:rsid w:val="008A55DD"/>
    <w:rsid w:val="008A5992"/>
    <w:rsid w:val="008A5A9B"/>
    <w:rsid w:val="008B0133"/>
    <w:rsid w:val="008B40AD"/>
    <w:rsid w:val="008B4977"/>
    <w:rsid w:val="008B6583"/>
    <w:rsid w:val="008B6A9C"/>
    <w:rsid w:val="008B6AB8"/>
    <w:rsid w:val="008C0635"/>
    <w:rsid w:val="008C2663"/>
    <w:rsid w:val="008C29AD"/>
    <w:rsid w:val="008C3081"/>
    <w:rsid w:val="008C4873"/>
    <w:rsid w:val="008C71C4"/>
    <w:rsid w:val="008D09F6"/>
    <w:rsid w:val="008D2DD4"/>
    <w:rsid w:val="008D5895"/>
    <w:rsid w:val="008E103F"/>
    <w:rsid w:val="008E1428"/>
    <w:rsid w:val="008E23ED"/>
    <w:rsid w:val="008E3B11"/>
    <w:rsid w:val="008E43E0"/>
    <w:rsid w:val="008E4E45"/>
    <w:rsid w:val="008E4EA5"/>
    <w:rsid w:val="008E5CC4"/>
    <w:rsid w:val="008E6A60"/>
    <w:rsid w:val="008E7C7C"/>
    <w:rsid w:val="008F053B"/>
    <w:rsid w:val="008F09E9"/>
    <w:rsid w:val="008F166B"/>
    <w:rsid w:val="008F3BFD"/>
    <w:rsid w:val="009004FA"/>
    <w:rsid w:val="00903FFA"/>
    <w:rsid w:val="00904FEE"/>
    <w:rsid w:val="009075BF"/>
    <w:rsid w:val="00910FCF"/>
    <w:rsid w:val="00913686"/>
    <w:rsid w:val="0091384F"/>
    <w:rsid w:val="0091422C"/>
    <w:rsid w:val="00914DF8"/>
    <w:rsid w:val="00916D0C"/>
    <w:rsid w:val="00916D25"/>
    <w:rsid w:val="00921460"/>
    <w:rsid w:val="00921DB6"/>
    <w:rsid w:val="00921F84"/>
    <w:rsid w:val="00925E4A"/>
    <w:rsid w:val="00926759"/>
    <w:rsid w:val="0092733A"/>
    <w:rsid w:val="0093207E"/>
    <w:rsid w:val="0093208E"/>
    <w:rsid w:val="009323A9"/>
    <w:rsid w:val="009329CD"/>
    <w:rsid w:val="00934445"/>
    <w:rsid w:val="00934E8C"/>
    <w:rsid w:val="0093702D"/>
    <w:rsid w:val="00942B90"/>
    <w:rsid w:val="00942F7C"/>
    <w:rsid w:val="00943946"/>
    <w:rsid w:val="00943C4B"/>
    <w:rsid w:val="00945F59"/>
    <w:rsid w:val="0095099E"/>
    <w:rsid w:val="00951746"/>
    <w:rsid w:val="0095478F"/>
    <w:rsid w:val="00955C5F"/>
    <w:rsid w:val="009611C2"/>
    <w:rsid w:val="00963558"/>
    <w:rsid w:val="00965753"/>
    <w:rsid w:val="0097090A"/>
    <w:rsid w:val="00971871"/>
    <w:rsid w:val="009728D9"/>
    <w:rsid w:val="00974A9A"/>
    <w:rsid w:val="00974E83"/>
    <w:rsid w:val="009764F6"/>
    <w:rsid w:val="00976EC4"/>
    <w:rsid w:val="00977C4F"/>
    <w:rsid w:val="00980512"/>
    <w:rsid w:val="00981E9F"/>
    <w:rsid w:val="00987613"/>
    <w:rsid w:val="00990388"/>
    <w:rsid w:val="0099180A"/>
    <w:rsid w:val="009923CF"/>
    <w:rsid w:val="00996130"/>
    <w:rsid w:val="009A3F11"/>
    <w:rsid w:val="009A5C95"/>
    <w:rsid w:val="009A7100"/>
    <w:rsid w:val="009B24C8"/>
    <w:rsid w:val="009B52D3"/>
    <w:rsid w:val="009B591E"/>
    <w:rsid w:val="009C1EB8"/>
    <w:rsid w:val="009C2560"/>
    <w:rsid w:val="009C29DF"/>
    <w:rsid w:val="009C4ADC"/>
    <w:rsid w:val="009C6A86"/>
    <w:rsid w:val="009C7B37"/>
    <w:rsid w:val="009D0197"/>
    <w:rsid w:val="009D6405"/>
    <w:rsid w:val="009D7738"/>
    <w:rsid w:val="009E0281"/>
    <w:rsid w:val="009E4059"/>
    <w:rsid w:val="009E4C71"/>
    <w:rsid w:val="009E6DC6"/>
    <w:rsid w:val="009E7711"/>
    <w:rsid w:val="009E7CF3"/>
    <w:rsid w:val="009E7F98"/>
    <w:rsid w:val="009E7FF1"/>
    <w:rsid w:val="009F00C4"/>
    <w:rsid w:val="009F090E"/>
    <w:rsid w:val="009F0FED"/>
    <w:rsid w:val="009F36FD"/>
    <w:rsid w:val="009F491F"/>
    <w:rsid w:val="009F746F"/>
    <w:rsid w:val="009F7E10"/>
    <w:rsid w:val="00A003E1"/>
    <w:rsid w:val="00A01D1C"/>
    <w:rsid w:val="00A029E6"/>
    <w:rsid w:val="00A02C3C"/>
    <w:rsid w:val="00A05A52"/>
    <w:rsid w:val="00A06F35"/>
    <w:rsid w:val="00A10649"/>
    <w:rsid w:val="00A12DD9"/>
    <w:rsid w:val="00A13626"/>
    <w:rsid w:val="00A13970"/>
    <w:rsid w:val="00A14590"/>
    <w:rsid w:val="00A15C7B"/>
    <w:rsid w:val="00A20A0B"/>
    <w:rsid w:val="00A21FE0"/>
    <w:rsid w:val="00A22301"/>
    <w:rsid w:val="00A22992"/>
    <w:rsid w:val="00A231A0"/>
    <w:rsid w:val="00A23814"/>
    <w:rsid w:val="00A23E3B"/>
    <w:rsid w:val="00A23FA9"/>
    <w:rsid w:val="00A261F6"/>
    <w:rsid w:val="00A2650E"/>
    <w:rsid w:val="00A27919"/>
    <w:rsid w:val="00A27C7F"/>
    <w:rsid w:val="00A31DA9"/>
    <w:rsid w:val="00A33DD6"/>
    <w:rsid w:val="00A351F4"/>
    <w:rsid w:val="00A35CFF"/>
    <w:rsid w:val="00A3652F"/>
    <w:rsid w:val="00A367F0"/>
    <w:rsid w:val="00A42642"/>
    <w:rsid w:val="00A43FC5"/>
    <w:rsid w:val="00A468A3"/>
    <w:rsid w:val="00A46A61"/>
    <w:rsid w:val="00A47027"/>
    <w:rsid w:val="00A51132"/>
    <w:rsid w:val="00A52540"/>
    <w:rsid w:val="00A528BB"/>
    <w:rsid w:val="00A533ED"/>
    <w:rsid w:val="00A56C6D"/>
    <w:rsid w:val="00A60597"/>
    <w:rsid w:val="00A62630"/>
    <w:rsid w:val="00A635E4"/>
    <w:rsid w:val="00A637E4"/>
    <w:rsid w:val="00A63DFE"/>
    <w:rsid w:val="00A65308"/>
    <w:rsid w:val="00A67301"/>
    <w:rsid w:val="00A67EC6"/>
    <w:rsid w:val="00A70307"/>
    <w:rsid w:val="00A7270E"/>
    <w:rsid w:val="00A75677"/>
    <w:rsid w:val="00A76E90"/>
    <w:rsid w:val="00A77183"/>
    <w:rsid w:val="00A81DC2"/>
    <w:rsid w:val="00A8287E"/>
    <w:rsid w:val="00A83C1B"/>
    <w:rsid w:val="00A84C2C"/>
    <w:rsid w:val="00A93184"/>
    <w:rsid w:val="00A938D1"/>
    <w:rsid w:val="00A96E42"/>
    <w:rsid w:val="00A96EDE"/>
    <w:rsid w:val="00AA1DB7"/>
    <w:rsid w:val="00AA2713"/>
    <w:rsid w:val="00AA398F"/>
    <w:rsid w:val="00AA3AFC"/>
    <w:rsid w:val="00AA3B59"/>
    <w:rsid w:val="00AA479B"/>
    <w:rsid w:val="00AA578C"/>
    <w:rsid w:val="00AB3AE8"/>
    <w:rsid w:val="00AB56B5"/>
    <w:rsid w:val="00AB66E0"/>
    <w:rsid w:val="00AB72C1"/>
    <w:rsid w:val="00AC05B1"/>
    <w:rsid w:val="00AC1670"/>
    <w:rsid w:val="00AC16DB"/>
    <w:rsid w:val="00AC1EF1"/>
    <w:rsid w:val="00AC3889"/>
    <w:rsid w:val="00AC40EE"/>
    <w:rsid w:val="00AC576E"/>
    <w:rsid w:val="00AC72F4"/>
    <w:rsid w:val="00AC74C8"/>
    <w:rsid w:val="00AC7843"/>
    <w:rsid w:val="00AC78E7"/>
    <w:rsid w:val="00AD45A0"/>
    <w:rsid w:val="00AD5B80"/>
    <w:rsid w:val="00AD6228"/>
    <w:rsid w:val="00AD73A4"/>
    <w:rsid w:val="00AE0C06"/>
    <w:rsid w:val="00AE1981"/>
    <w:rsid w:val="00AE1FD2"/>
    <w:rsid w:val="00AE3C85"/>
    <w:rsid w:val="00AE6552"/>
    <w:rsid w:val="00AF09B5"/>
    <w:rsid w:val="00AF0AC3"/>
    <w:rsid w:val="00AF1F57"/>
    <w:rsid w:val="00AF26F4"/>
    <w:rsid w:val="00AF6032"/>
    <w:rsid w:val="00AF7F4C"/>
    <w:rsid w:val="00B02450"/>
    <w:rsid w:val="00B02A37"/>
    <w:rsid w:val="00B0409A"/>
    <w:rsid w:val="00B06FF1"/>
    <w:rsid w:val="00B070CD"/>
    <w:rsid w:val="00B10CC4"/>
    <w:rsid w:val="00B11208"/>
    <w:rsid w:val="00B12B5C"/>
    <w:rsid w:val="00B138F9"/>
    <w:rsid w:val="00B14FC6"/>
    <w:rsid w:val="00B1563D"/>
    <w:rsid w:val="00B158F9"/>
    <w:rsid w:val="00B161E6"/>
    <w:rsid w:val="00B203E0"/>
    <w:rsid w:val="00B23682"/>
    <w:rsid w:val="00B26E7B"/>
    <w:rsid w:val="00B27ABB"/>
    <w:rsid w:val="00B31701"/>
    <w:rsid w:val="00B3196F"/>
    <w:rsid w:val="00B319A8"/>
    <w:rsid w:val="00B33B14"/>
    <w:rsid w:val="00B3454C"/>
    <w:rsid w:val="00B34B3C"/>
    <w:rsid w:val="00B34C91"/>
    <w:rsid w:val="00B34CA3"/>
    <w:rsid w:val="00B36046"/>
    <w:rsid w:val="00B36685"/>
    <w:rsid w:val="00B36D98"/>
    <w:rsid w:val="00B43D9C"/>
    <w:rsid w:val="00B45FE8"/>
    <w:rsid w:val="00B46CB2"/>
    <w:rsid w:val="00B47678"/>
    <w:rsid w:val="00B47DFC"/>
    <w:rsid w:val="00B50070"/>
    <w:rsid w:val="00B503F6"/>
    <w:rsid w:val="00B512DF"/>
    <w:rsid w:val="00B5275F"/>
    <w:rsid w:val="00B538AA"/>
    <w:rsid w:val="00B53E93"/>
    <w:rsid w:val="00B54179"/>
    <w:rsid w:val="00B549D4"/>
    <w:rsid w:val="00B56966"/>
    <w:rsid w:val="00B601FC"/>
    <w:rsid w:val="00B603F0"/>
    <w:rsid w:val="00B60CB2"/>
    <w:rsid w:val="00B615FC"/>
    <w:rsid w:val="00B6161E"/>
    <w:rsid w:val="00B75263"/>
    <w:rsid w:val="00B755E7"/>
    <w:rsid w:val="00B77030"/>
    <w:rsid w:val="00B84315"/>
    <w:rsid w:val="00B844A9"/>
    <w:rsid w:val="00B850EC"/>
    <w:rsid w:val="00B873C8"/>
    <w:rsid w:val="00B9082F"/>
    <w:rsid w:val="00B91630"/>
    <w:rsid w:val="00B938E9"/>
    <w:rsid w:val="00B947B3"/>
    <w:rsid w:val="00B95264"/>
    <w:rsid w:val="00BA20B0"/>
    <w:rsid w:val="00BA227A"/>
    <w:rsid w:val="00BB014C"/>
    <w:rsid w:val="00BB305C"/>
    <w:rsid w:val="00BB4494"/>
    <w:rsid w:val="00BB4CA8"/>
    <w:rsid w:val="00BC0D4F"/>
    <w:rsid w:val="00BC1D14"/>
    <w:rsid w:val="00BC2478"/>
    <w:rsid w:val="00BC26EE"/>
    <w:rsid w:val="00BC2DF4"/>
    <w:rsid w:val="00BC3416"/>
    <w:rsid w:val="00BC3988"/>
    <w:rsid w:val="00BC4B80"/>
    <w:rsid w:val="00BC6484"/>
    <w:rsid w:val="00BC7E75"/>
    <w:rsid w:val="00BD08D9"/>
    <w:rsid w:val="00BD0D28"/>
    <w:rsid w:val="00BD2B08"/>
    <w:rsid w:val="00BD342E"/>
    <w:rsid w:val="00BD41C7"/>
    <w:rsid w:val="00BD7EAC"/>
    <w:rsid w:val="00BE0237"/>
    <w:rsid w:val="00BE0791"/>
    <w:rsid w:val="00BE16E7"/>
    <w:rsid w:val="00BE2436"/>
    <w:rsid w:val="00BE428E"/>
    <w:rsid w:val="00BE71B4"/>
    <w:rsid w:val="00BF4125"/>
    <w:rsid w:val="00BF47C1"/>
    <w:rsid w:val="00BF6A2E"/>
    <w:rsid w:val="00BF6DF6"/>
    <w:rsid w:val="00C027A3"/>
    <w:rsid w:val="00C034E1"/>
    <w:rsid w:val="00C063E2"/>
    <w:rsid w:val="00C06820"/>
    <w:rsid w:val="00C06DE5"/>
    <w:rsid w:val="00C109F7"/>
    <w:rsid w:val="00C12ACD"/>
    <w:rsid w:val="00C1325E"/>
    <w:rsid w:val="00C1763C"/>
    <w:rsid w:val="00C179C2"/>
    <w:rsid w:val="00C246B5"/>
    <w:rsid w:val="00C2508A"/>
    <w:rsid w:val="00C26597"/>
    <w:rsid w:val="00C26D70"/>
    <w:rsid w:val="00C277EA"/>
    <w:rsid w:val="00C31AC7"/>
    <w:rsid w:val="00C33E44"/>
    <w:rsid w:val="00C34337"/>
    <w:rsid w:val="00C34BCD"/>
    <w:rsid w:val="00C34C50"/>
    <w:rsid w:val="00C3560D"/>
    <w:rsid w:val="00C36723"/>
    <w:rsid w:val="00C37E69"/>
    <w:rsid w:val="00C43F05"/>
    <w:rsid w:val="00C47311"/>
    <w:rsid w:val="00C50464"/>
    <w:rsid w:val="00C50DE0"/>
    <w:rsid w:val="00C52151"/>
    <w:rsid w:val="00C52BD9"/>
    <w:rsid w:val="00C540EF"/>
    <w:rsid w:val="00C575E0"/>
    <w:rsid w:val="00C6046C"/>
    <w:rsid w:val="00C6287A"/>
    <w:rsid w:val="00C640BB"/>
    <w:rsid w:val="00C720E9"/>
    <w:rsid w:val="00C72A46"/>
    <w:rsid w:val="00C825F9"/>
    <w:rsid w:val="00C82CF2"/>
    <w:rsid w:val="00C946FA"/>
    <w:rsid w:val="00C95A59"/>
    <w:rsid w:val="00CA0C58"/>
    <w:rsid w:val="00CA17DF"/>
    <w:rsid w:val="00CA2EB1"/>
    <w:rsid w:val="00CA4FD0"/>
    <w:rsid w:val="00CA508C"/>
    <w:rsid w:val="00CA6626"/>
    <w:rsid w:val="00CB0EFD"/>
    <w:rsid w:val="00CB4CBB"/>
    <w:rsid w:val="00CB7633"/>
    <w:rsid w:val="00CC09FA"/>
    <w:rsid w:val="00CC0B5D"/>
    <w:rsid w:val="00CC2FCB"/>
    <w:rsid w:val="00CC3038"/>
    <w:rsid w:val="00CC315A"/>
    <w:rsid w:val="00CC4EF1"/>
    <w:rsid w:val="00CC6A8C"/>
    <w:rsid w:val="00CC75EC"/>
    <w:rsid w:val="00CD37A1"/>
    <w:rsid w:val="00CD4782"/>
    <w:rsid w:val="00CD5D44"/>
    <w:rsid w:val="00CE1594"/>
    <w:rsid w:val="00CE20D0"/>
    <w:rsid w:val="00CE2EB8"/>
    <w:rsid w:val="00CE3363"/>
    <w:rsid w:val="00CF1923"/>
    <w:rsid w:val="00CF2155"/>
    <w:rsid w:val="00CF481E"/>
    <w:rsid w:val="00CF490C"/>
    <w:rsid w:val="00CF66DD"/>
    <w:rsid w:val="00CF7878"/>
    <w:rsid w:val="00CF78A9"/>
    <w:rsid w:val="00D03A84"/>
    <w:rsid w:val="00D048DA"/>
    <w:rsid w:val="00D07FB8"/>
    <w:rsid w:val="00D10A35"/>
    <w:rsid w:val="00D1170A"/>
    <w:rsid w:val="00D13608"/>
    <w:rsid w:val="00D21D72"/>
    <w:rsid w:val="00D231C7"/>
    <w:rsid w:val="00D25491"/>
    <w:rsid w:val="00D301DA"/>
    <w:rsid w:val="00D307ED"/>
    <w:rsid w:val="00D36540"/>
    <w:rsid w:val="00D37ABD"/>
    <w:rsid w:val="00D37E74"/>
    <w:rsid w:val="00D40C10"/>
    <w:rsid w:val="00D412AA"/>
    <w:rsid w:val="00D42304"/>
    <w:rsid w:val="00D55A73"/>
    <w:rsid w:val="00D606B9"/>
    <w:rsid w:val="00D63F91"/>
    <w:rsid w:val="00D7075F"/>
    <w:rsid w:val="00D72829"/>
    <w:rsid w:val="00D7377C"/>
    <w:rsid w:val="00D764C0"/>
    <w:rsid w:val="00D8023E"/>
    <w:rsid w:val="00D80A2C"/>
    <w:rsid w:val="00D80B1C"/>
    <w:rsid w:val="00D80C32"/>
    <w:rsid w:val="00D82738"/>
    <w:rsid w:val="00D845FE"/>
    <w:rsid w:val="00D84BD6"/>
    <w:rsid w:val="00D86316"/>
    <w:rsid w:val="00D86DB3"/>
    <w:rsid w:val="00D901E3"/>
    <w:rsid w:val="00D910B1"/>
    <w:rsid w:val="00D9468E"/>
    <w:rsid w:val="00D9557E"/>
    <w:rsid w:val="00D9783F"/>
    <w:rsid w:val="00D97D59"/>
    <w:rsid w:val="00DA0CEF"/>
    <w:rsid w:val="00DA3176"/>
    <w:rsid w:val="00DB0E84"/>
    <w:rsid w:val="00DB1624"/>
    <w:rsid w:val="00DB2D77"/>
    <w:rsid w:val="00DB2EFB"/>
    <w:rsid w:val="00DB34FE"/>
    <w:rsid w:val="00DB488E"/>
    <w:rsid w:val="00DB7D60"/>
    <w:rsid w:val="00DC2277"/>
    <w:rsid w:val="00DC3E38"/>
    <w:rsid w:val="00DC61CF"/>
    <w:rsid w:val="00DD0030"/>
    <w:rsid w:val="00DD0A5A"/>
    <w:rsid w:val="00DD2C60"/>
    <w:rsid w:val="00DD401F"/>
    <w:rsid w:val="00DD4445"/>
    <w:rsid w:val="00DD4CDF"/>
    <w:rsid w:val="00DD529B"/>
    <w:rsid w:val="00DD5CB3"/>
    <w:rsid w:val="00DD6F0A"/>
    <w:rsid w:val="00DD7A56"/>
    <w:rsid w:val="00DE16B4"/>
    <w:rsid w:val="00DE33FF"/>
    <w:rsid w:val="00DE57CE"/>
    <w:rsid w:val="00DF05A8"/>
    <w:rsid w:val="00DF2945"/>
    <w:rsid w:val="00DF2E46"/>
    <w:rsid w:val="00DF2E92"/>
    <w:rsid w:val="00DF4BDB"/>
    <w:rsid w:val="00DF5676"/>
    <w:rsid w:val="00DF6C4C"/>
    <w:rsid w:val="00E00119"/>
    <w:rsid w:val="00E04C03"/>
    <w:rsid w:val="00E05F79"/>
    <w:rsid w:val="00E072B5"/>
    <w:rsid w:val="00E167DC"/>
    <w:rsid w:val="00E20DF8"/>
    <w:rsid w:val="00E21CAD"/>
    <w:rsid w:val="00E22FE9"/>
    <w:rsid w:val="00E24297"/>
    <w:rsid w:val="00E24DB3"/>
    <w:rsid w:val="00E25599"/>
    <w:rsid w:val="00E2599B"/>
    <w:rsid w:val="00E27160"/>
    <w:rsid w:val="00E32934"/>
    <w:rsid w:val="00E32F25"/>
    <w:rsid w:val="00E33837"/>
    <w:rsid w:val="00E34C66"/>
    <w:rsid w:val="00E379BC"/>
    <w:rsid w:val="00E37E27"/>
    <w:rsid w:val="00E4146A"/>
    <w:rsid w:val="00E419B0"/>
    <w:rsid w:val="00E420F7"/>
    <w:rsid w:val="00E42742"/>
    <w:rsid w:val="00E50967"/>
    <w:rsid w:val="00E51CAA"/>
    <w:rsid w:val="00E556AE"/>
    <w:rsid w:val="00E56252"/>
    <w:rsid w:val="00E56F67"/>
    <w:rsid w:val="00E654E9"/>
    <w:rsid w:val="00E66264"/>
    <w:rsid w:val="00E666DB"/>
    <w:rsid w:val="00E67BA0"/>
    <w:rsid w:val="00E70C01"/>
    <w:rsid w:val="00E71526"/>
    <w:rsid w:val="00E71BB8"/>
    <w:rsid w:val="00E7311E"/>
    <w:rsid w:val="00E73E64"/>
    <w:rsid w:val="00E752FE"/>
    <w:rsid w:val="00E83152"/>
    <w:rsid w:val="00E84DE4"/>
    <w:rsid w:val="00E858CC"/>
    <w:rsid w:val="00E85BBB"/>
    <w:rsid w:val="00E85DC5"/>
    <w:rsid w:val="00E87727"/>
    <w:rsid w:val="00E90CF8"/>
    <w:rsid w:val="00E930B1"/>
    <w:rsid w:val="00E94737"/>
    <w:rsid w:val="00E965C5"/>
    <w:rsid w:val="00EA0F4D"/>
    <w:rsid w:val="00EA1CC8"/>
    <w:rsid w:val="00EA4B20"/>
    <w:rsid w:val="00EA5187"/>
    <w:rsid w:val="00EA7E74"/>
    <w:rsid w:val="00EB0E89"/>
    <w:rsid w:val="00EB3895"/>
    <w:rsid w:val="00EB5708"/>
    <w:rsid w:val="00EB5EFF"/>
    <w:rsid w:val="00EB6948"/>
    <w:rsid w:val="00EB6989"/>
    <w:rsid w:val="00EB79DA"/>
    <w:rsid w:val="00EC010C"/>
    <w:rsid w:val="00EC15E4"/>
    <w:rsid w:val="00EC1912"/>
    <w:rsid w:val="00EC368D"/>
    <w:rsid w:val="00EC63E5"/>
    <w:rsid w:val="00ED144C"/>
    <w:rsid w:val="00ED4201"/>
    <w:rsid w:val="00ED4DF0"/>
    <w:rsid w:val="00ED7883"/>
    <w:rsid w:val="00EE4111"/>
    <w:rsid w:val="00EE626A"/>
    <w:rsid w:val="00EE6A48"/>
    <w:rsid w:val="00EF0B0F"/>
    <w:rsid w:val="00EF0C97"/>
    <w:rsid w:val="00EF4372"/>
    <w:rsid w:val="00EF5C73"/>
    <w:rsid w:val="00F01740"/>
    <w:rsid w:val="00F05EEA"/>
    <w:rsid w:val="00F06387"/>
    <w:rsid w:val="00F0662B"/>
    <w:rsid w:val="00F0768F"/>
    <w:rsid w:val="00F11073"/>
    <w:rsid w:val="00F14C56"/>
    <w:rsid w:val="00F14F4C"/>
    <w:rsid w:val="00F22E7B"/>
    <w:rsid w:val="00F25EC5"/>
    <w:rsid w:val="00F2672F"/>
    <w:rsid w:val="00F276B4"/>
    <w:rsid w:val="00F27E04"/>
    <w:rsid w:val="00F315E2"/>
    <w:rsid w:val="00F334B4"/>
    <w:rsid w:val="00F33F8C"/>
    <w:rsid w:val="00F34627"/>
    <w:rsid w:val="00F3541A"/>
    <w:rsid w:val="00F36B68"/>
    <w:rsid w:val="00F41E37"/>
    <w:rsid w:val="00F421A0"/>
    <w:rsid w:val="00F42BAB"/>
    <w:rsid w:val="00F42EF9"/>
    <w:rsid w:val="00F43180"/>
    <w:rsid w:val="00F4429F"/>
    <w:rsid w:val="00F450DD"/>
    <w:rsid w:val="00F464DF"/>
    <w:rsid w:val="00F46E6F"/>
    <w:rsid w:val="00F46F77"/>
    <w:rsid w:val="00F474CE"/>
    <w:rsid w:val="00F47846"/>
    <w:rsid w:val="00F50845"/>
    <w:rsid w:val="00F52FDE"/>
    <w:rsid w:val="00F5615C"/>
    <w:rsid w:val="00F56214"/>
    <w:rsid w:val="00F575AB"/>
    <w:rsid w:val="00F624CB"/>
    <w:rsid w:val="00F633E9"/>
    <w:rsid w:val="00F63C7E"/>
    <w:rsid w:val="00F64F67"/>
    <w:rsid w:val="00F675A4"/>
    <w:rsid w:val="00F675EE"/>
    <w:rsid w:val="00F676FE"/>
    <w:rsid w:val="00F70767"/>
    <w:rsid w:val="00F720C0"/>
    <w:rsid w:val="00F74720"/>
    <w:rsid w:val="00F749A7"/>
    <w:rsid w:val="00F75F58"/>
    <w:rsid w:val="00F76184"/>
    <w:rsid w:val="00F767A3"/>
    <w:rsid w:val="00F8019D"/>
    <w:rsid w:val="00F815A2"/>
    <w:rsid w:val="00F827B6"/>
    <w:rsid w:val="00F86398"/>
    <w:rsid w:val="00F90199"/>
    <w:rsid w:val="00F9093C"/>
    <w:rsid w:val="00F90A23"/>
    <w:rsid w:val="00F92495"/>
    <w:rsid w:val="00FA2F50"/>
    <w:rsid w:val="00FA4A40"/>
    <w:rsid w:val="00FB1B13"/>
    <w:rsid w:val="00FB2027"/>
    <w:rsid w:val="00FB3D9C"/>
    <w:rsid w:val="00FB65B0"/>
    <w:rsid w:val="00FB6A9F"/>
    <w:rsid w:val="00FB6E81"/>
    <w:rsid w:val="00FB7246"/>
    <w:rsid w:val="00FB724A"/>
    <w:rsid w:val="00FB7570"/>
    <w:rsid w:val="00FB75C4"/>
    <w:rsid w:val="00FC0200"/>
    <w:rsid w:val="00FC106A"/>
    <w:rsid w:val="00FC1201"/>
    <w:rsid w:val="00FC2AA1"/>
    <w:rsid w:val="00FC3049"/>
    <w:rsid w:val="00FC4CE4"/>
    <w:rsid w:val="00FC5BE1"/>
    <w:rsid w:val="00FC6FDC"/>
    <w:rsid w:val="00FD465E"/>
    <w:rsid w:val="00FD5ACF"/>
    <w:rsid w:val="00FD5B51"/>
    <w:rsid w:val="00FE3C38"/>
    <w:rsid w:val="00FE48B2"/>
    <w:rsid w:val="00FE4EAC"/>
    <w:rsid w:val="00FE7E0E"/>
    <w:rsid w:val="00FE7E47"/>
    <w:rsid w:val="00FF0773"/>
    <w:rsid w:val="00FF0B2C"/>
    <w:rsid w:val="00FF4A90"/>
    <w:rsid w:val="00FF73C6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ACC01C"/>
  <w15:docId w15:val="{A42C5BD5-1240-4B92-9FAB-E6A5982FF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US" w:eastAsia="en-Z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4FE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8FF"/>
    <w:pPr>
      <w:keepNext/>
      <w:keepLines/>
      <w:spacing w:before="560" w:after="16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8FF"/>
    <w:pPr>
      <w:keepNext/>
      <w:keepLines/>
      <w:spacing w:before="120" w:after="8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699"/>
    <w:pPr>
      <w:keepNext/>
      <w:keepLines/>
      <w:spacing w:before="80" w:after="40"/>
      <w:outlineLvl w:val="2"/>
    </w:pPr>
    <w:rPr>
      <w:rFonts w:ascii="Times New Roman" w:eastAsiaTheme="majorEastAsia" w:hAnsi="Times New Roman" w:cstheme="majorBidi"/>
      <w:i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699"/>
    <w:pPr>
      <w:keepNext/>
      <w:keepLines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D2D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2DC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D2DC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F18F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31C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7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0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F18FF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6699"/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699"/>
    <w:rPr>
      <w:rFonts w:ascii="Times New Roman" w:eastAsiaTheme="majorEastAsia" w:hAnsi="Times New Roman" w:cstheme="majorBidi"/>
      <w:i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7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6FE"/>
    <w:pPr>
      <w:widowControl/>
      <w:spacing w:after="160"/>
    </w:pPr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6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6FE"/>
    <w:pPr>
      <w:widowControl w:val="0"/>
      <w:spacing w:after="0"/>
    </w:pPr>
    <w:rPr>
      <w:rFonts w:asciiTheme="majorHAnsi" w:hAnsiTheme="maj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6FE"/>
    <w:rPr>
      <w:rFonts w:asciiTheme="majorHAnsi" w:hAnsiTheme="majorHAns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80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DC49CD"/>
  </w:style>
  <w:style w:type="character" w:customStyle="1" w:styleId="ref-journal">
    <w:name w:val="ref-journal"/>
    <w:basedOn w:val="DefaultParagraphFont"/>
    <w:rsid w:val="00DC49CD"/>
  </w:style>
  <w:style w:type="character" w:customStyle="1" w:styleId="nowrap">
    <w:name w:val="nowrap"/>
    <w:basedOn w:val="DefaultParagraphFont"/>
    <w:rsid w:val="00DC49CD"/>
  </w:style>
  <w:style w:type="character" w:styleId="FollowedHyperlink">
    <w:name w:val="FollowedHyperlink"/>
    <w:basedOn w:val="DefaultParagraphFont"/>
    <w:uiPriority w:val="99"/>
    <w:semiHidden/>
    <w:unhideWhenUsed/>
    <w:rsid w:val="002E0DFC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customStyle="1" w:styleId="m-8754917470314577002msolistparagraph">
    <w:name w:val="m_-8754917470314577002msolistparagraph"/>
    <w:basedOn w:val="Normal"/>
    <w:rsid w:val="00B8431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D69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914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6D69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914"/>
    <w:rPr>
      <w:rFonts w:asciiTheme="majorHAnsi" w:hAnsiTheme="majorHAnsi"/>
    </w:rPr>
  </w:style>
  <w:style w:type="paragraph" w:styleId="NoSpacing">
    <w:name w:val="No Spacing"/>
    <w:uiPriority w:val="1"/>
    <w:qFormat/>
    <w:rsid w:val="001F18FF"/>
    <w:rPr>
      <w:rFonts w:asciiTheme="majorHAnsi" w:hAnsiTheme="majorHAnsi"/>
    </w:rPr>
  </w:style>
  <w:style w:type="paragraph" w:styleId="Revision">
    <w:name w:val="Revision"/>
    <w:hidden/>
    <w:uiPriority w:val="99"/>
    <w:semiHidden/>
    <w:rsid w:val="00BE16E7"/>
    <w:pPr>
      <w:widowControl/>
    </w:pPr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B9526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2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hhsAJQTvocfy1hK3LdLSVjtIiA==">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52DA7F9-F374-45B6-9318-AF360DD1D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Links>
    <vt:vector size="42" baseType="variant">
      <vt:variant>
        <vt:i4>3801207</vt:i4>
      </vt:variant>
      <vt:variant>
        <vt:i4>18</vt:i4>
      </vt:variant>
      <vt:variant>
        <vt:i4>0</vt:i4>
      </vt:variant>
      <vt:variant>
        <vt:i4>5</vt:i4>
      </vt:variant>
      <vt:variant>
        <vt:lpwstr>https://www.state.gov/wp-content/uploads/2020/01/COP20-Guidance.pdf</vt:lpwstr>
      </vt:variant>
      <vt:variant>
        <vt:lpwstr/>
      </vt:variant>
      <vt:variant>
        <vt:i4>6815802</vt:i4>
      </vt:variant>
      <vt:variant>
        <vt:i4>15</vt:i4>
      </vt:variant>
      <vt:variant>
        <vt:i4>0</vt:i4>
      </vt:variant>
      <vt:variant>
        <vt:i4>5</vt:i4>
      </vt:variant>
      <vt:variant>
        <vt:lpwstr>https://www.state.gov/wp-content/uploads/2019/08/PEPFAR-Fiscal-Year-2019-Country-Operational-Plan-Guidance.pdf</vt:lpwstr>
      </vt:variant>
      <vt:variant>
        <vt:lpwstr/>
      </vt:variant>
      <vt:variant>
        <vt:i4>3407990</vt:i4>
      </vt:variant>
      <vt:variant>
        <vt:i4>12</vt:i4>
      </vt:variant>
      <vt:variant>
        <vt:i4>0</vt:i4>
      </vt:variant>
      <vt:variant>
        <vt:i4>5</vt:i4>
      </vt:variant>
      <vt:variant>
        <vt:lpwstr>https://www.cgdev.org/blog/pepfars-new-targets-local-implementation-commendable-theory-complicated-practice</vt:lpwstr>
      </vt:variant>
      <vt:variant>
        <vt:lpwstr/>
      </vt:variant>
      <vt:variant>
        <vt:i4>6357106</vt:i4>
      </vt:variant>
      <vt:variant>
        <vt:i4>9</vt:i4>
      </vt:variant>
      <vt:variant>
        <vt:i4>0</vt:i4>
      </vt:variant>
      <vt:variant>
        <vt:i4>5</vt:i4>
      </vt:variant>
      <vt:variant>
        <vt:lpwstr>https://www.devex.com/news/pepfar-chief-wants-70-percent-indigenous-funding-in-30-months-93118</vt:lpwstr>
      </vt:variant>
      <vt:variant>
        <vt:lpwstr/>
      </vt:variant>
      <vt:variant>
        <vt:i4>4653141</vt:i4>
      </vt:variant>
      <vt:variant>
        <vt:i4>6</vt:i4>
      </vt:variant>
      <vt:variant>
        <vt:i4>0</vt:i4>
      </vt:variant>
      <vt:variant>
        <vt:i4>5</vt:i4>
      </vt:variant>
      <vt:variant>
        <vt:lpwstr>https://www.grants.gov/learn-grants/grant-terminology.html</vt:lpwstr>
      </vt:variant>
      <vt:variant>
        <vt:lpwstr>:~:text=The%20state%20agency%20or%20institution,award%20terms%20and%20authorizing%20legislation</vt:lpwstr>
      </vt:variant>
      <vt:variant>
        <vt:i4>4980741</vt:i4>
      </vt:variant>
      <vt:variant>
        <vt:i4>3</vt:i4>
      </vt:variant>
      <vt:variant>
        <vt:i4>0</vt:i4>
      </vt:variant>
      <vt:variant>
        <vt:i4>5</vt:i4>
      </vt:variant>
      <vt:variant>
        <vt:lpwstr>https://www.go2itech.org/where-we-work/zimbabwe/</vt:lpwstr>
      </vt:variant>
      <vt:variant>
        <vt:lpwstr/>
      </vt:variant>
      <vt:variant>
        <vt:i4>2359331</vt:i4>
      </vt:variant>
      <vt:variant>
        <vt:i4>0</vt:i4>
      </vt:variant>
      <vt:variant>
        <vt:i4>0</vt:i4>
      </vt:variant>
      <vt:variant>
        <vt:i4>5</vt:i4>
      </vt:variant>
      <vt:variant>
        <vt:lpwstr>http://www.unaids.org/en/media/unaids/contentassets/documents/unaidspublication/2012/20120717_JC2134_UNAIDS_Country_Ownership_Discussion_Paper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lan Vu</dc:creator>
  <cp:lastModifiedBy>Caryl Feldacker</cp:lastModifiedBy>
  <cp:revision>4</cp:revision>
  <dcterms:created xsi:type="dcterms:W3CDTF">2022-10-19T18:00:00Z</dcterms:created>
  <dcterms:modified xsi:type="dcterms:W3CDTF">2022-10-19T18:02:00Z</dcterms:modified>
</cp:coreProperties>
</file>